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AB23A7" w14:textId="77777777" w:rsidR="0086003B" w:rsidRDefault="00DA4695" w:rsidP="00DA4695">
      <w:pPr>
        <w:rPr>
          <w:b/>
          <w:bCs/>
          <w:lang w:val="en-AU"/>
        </w:rPr>
      </w:pPr>
      <w:r w:rsidRPr="0022547C">
        <w:rPr>
          <w:b/>
          <w:bCs/>
          <w:lang w:val="en-US"/>
        </w:rPr>
        <w:t xml:space="preserve">S1 Table. </w:t>
      </w:r>
      <w:r w:rsidR="0086003B">
        <w:rPr>
          <w:b/>
          <w:bCs/>
          <w:lang w:val="en-US"/>
        </w:rPr>
        <w:t>Similar distress measures</w:t>
      </w:r>
      <w:r w:rsidR="0086003B" w:rsidRPr="0022547C">
        <w:rPr>
          <w:b/>
          <w:bCs/>
          <w:lang w:val="en-AU"/>
        </w:rPr>
        <w:t xml:space="preserve"> </w:t>
      </w:r>
    </w:p>
    <w:p w14:paraId="2A52F415" w14:textId="77777777" w:rsidR="0086003B" w:rsidRDefault="0086003B" w:rsidP="00DA4695">
      <w:pPr>
        <w:rPr>
          <w:b/>
          <w:bCs/>
          <w:lang w:val="en-AU"/>
        </w:rPr>
      </w:pPr>
    </w:p>
    <w:p w14:paraId="416EA714" w14:textId="153195F7" w:rsidR="00DA4695" w:rsidRPr="0086003B" w:rsidRDefault="00DA4695" w:rsidP="00DA4695">
      <w:pPr>
        <w:rPr>
          <w:lang w:val="en-US"/>
        </w:rPr>
      </w:pPr>
      <w:r w:rsidRPr="0086003B">
        <w:rPr>
          <w:lang w:val="en-AU"/>
        </w:rPr>
        <w:t xml:space="preserve">A selection of existing measures to explore distress or similar aspects for research participants. </w:t>
      </w:r>
    </w:p>
    <w:tbl>
      <w:tblPr>
        <w:tblStyle w:val="GridTable41"/>
        <w:tblW w:w="9016" w:type="dxa"/>
        <w:tblLook w:val="04A0" w:firstRow="1" w:lastRow="0" w:firstColumn="1" w:lastColumn="0" w:noHBand="0" w:noVBand="1"/>
      </w:tblPr>
      <w:tblGrid>
        <w:gridCol w:w="1523"/>
        <w:gridCol w:w="1482"/>
        <w:gridCol w:w="1462"/>
        <w:gridCol w:w="1480"/>
        <w:gridCol w:w="1692"/>
        <w:gridCol w:w="1377"/>
      </w:tblGrid>
      <w:tr w:rsidR="00DA4695" w:rsidRPr="00966ECB" w14:paraId="6CBDC139" w14:textId="77777777" w:rsidTr="00F209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0A01431D" w14:textId="77777777" w:rsidR="00DA4695" w:rsidRPr="00966ECB" w:rsidRDefault="00DA4695" w:rsidP="00C703C4">
            <w:pPr>
              <w:pStyle w:val="NoSpacing"/>
              <w:rPr>
                <w:rFonts w:ascii="Times New Roman" w:hAnsi="Times New Roman" w:cs="Times New Roman"/>
              </w:rPr>
            </w:pPr>
            <w:r w:rsidRPr="00966ECB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1482" w:type="dxa"/>
          </w:tcPr>
          <w:p w14:paraId="6D7865DB" w14:textId="77777777" w:rsidR="00DA4695" w:rsidRPr="00966ECB" w:rsidRDefault="00DA4695" w:rsidP="00C703C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ECB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462" w:type="dxa"/>
          </w:tcPr>
          <w:p w14:paraId="3EE876D9" w14:textId="77777777" w:rsidR="00DA4695" w:rsidRPr="00966ECB" w:rsidRDefault="00DA4695" w:rsidP="00C703C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ECB">
              <w:rPr>
                <w:rFonts w:ascii="Times New Roman" w:hAnsi="Times New Roman" w:cs="Times New Roman"/>
              </w:rPr>
              <w:t>Focus</w:t>
            </w:r>
          </w:p>
        </w:tc>
        <w:tc>
          <w:tcPr>
            <w:tcW w:w="1480" w:type="dxa"/>
          </w:tcPr>
          <w:p w14:paraId="77243912" w14:textId="77777777" w:rsidR="00DA4695" w:rsidRPr="00966ECB" w:rsidRDefault="00DA4695" w:rsidP="00C703C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ECB">
              <w:rPr>
                <w:rFonts w:ascii="Times New Roman" w:hAnsi="Times New Roman" w:cs="Times New Roman"/>
              </w:rPr>
              <w:t>Data Collection Modality</w:t>
            </w:r>
          </w:p>
        </w:tc>
        <w:tc>
          <w:tcPr>
            <w:tcW w:w="1692" w:type="dxa"/>
          </w:tcPr>
          <w:p w14:paraId="43AE6A5D" w14:textId="77777777" w:rsidR="00DA4695" w:rsidRPr="00966ECB" w:rsidRDefault="00DA4695" w:rsidP="00C703C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ECB">
              <w:rPr>
                <w:rFonts w:ascii="Times New Roman" w:hAnsi="Times New Roman" w:cs="Times New Roman"/>
              </w:rPr>
              <w:t xml:space="preserve">Validation Procedures </w:t>
            </w:r>
          </w:p>
        </w:tc>
        <w:tc>
          <w:tcPr>
            <w:tcW w:w="1377" w:type="dxa"/>
          </w:tcPr>
          <w:p w14:paraId="1533512C" w14:textId="77777777" w:rsidR="00DA4695" w:rsidRPr="00966ECB" w:rsidRDefault="00DA4695" w:rsidP="00C703C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ECB">
              <w:rPr>
                <w:rFonts w:ascii="Times New Roman" w:hAnsi="Times New Roman" w:cs="Times New Roman"/>
              </w:rPr>
              <w:t>Reference(s)</w:t>
            </w:r>
          </w:p>
        </w:tc>
      </w:tr>
      <w:tr w:rsidR="00DA4695" w:rsidRPr="00966ECB" w14:paraId="6D8F1D22" w14:textId="77777777" w:rsidTr="00F2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46AAA968" w14:textId="77777777" w:rsidR="00DA4695" w:rsidRPr="00966ECB" w:rsidRDefault="00DA4695" w:rsidP="00C703C4">
            <w:pPr>
              <w:pStyle w:val="NoSpacing"/>
              <w:rPr>
                <w:rFonts w:ascii="Times New Roman" w:hAnsi="Times New Roman" w:cs="Times New Roman"/>
              </w:rPr>
            </w:pPr>
            <w:r w:rsidRPr="00966ECB">
              <w:rPr>
                <w:rFonts w:ascii="Calibri" w:hAnsi="Calibri" w:cs="Calibri"/>
              </w:rPr>
              <w:t>﻿</w:t>
            </w:r>
            <w:r w:rsidRPr="00966ECB">
              <w:rPr>
                <w:rFonts w:ascii="Times New Roman" w:hAnsi="Times New Roman" w:cs="Times New Roman"/>
              </w:rPr>
              <w:t>Reactions to Research Participation Questionnaire</w:t>
            </w:r>
          </w:p>
        </w:tc>
        <w:tc>
          <w:tcPr>
            <w:tcW w:w="1482" w:type="dxa"/>
          </w:tcPr>
          <w:p w14:paraId="1C31E4CF" w14:textId="77777777" w:rsidR="00DA4695" w:rsidRPr="00966ECB" w:rsidRDefault="00DA4695" w:rsidP="00C703C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ECB">
              <w:rPr>
                <w:rFonts w:ascii="Calibri" w:hAnsi="Calibri" w:cs="Calibri"/>
              </w:rPr>
              <w:t>﻿</w:t>
            </w:r>
            <w:r w:rsidRPr="00966ECB">
              <w:rPr>
                <w:rFonts w:ascii="Times New Roman" w:hAnsi="Times New Roman" w:cs="Times New Roman"/>
              </w:rPr>
              <w:t>Children’s Hospital of Philadelphia, Pennsylvania, USA</w:t>
            </w:r>
          </w:p>
        </w:tc>
        <w:tc>
          <w:tcPr>
            <w:tcW w:w="1462" w:type="dxa"/>
          </w:tcPr>
          <w:p w14:paraId="41238D80" w14:textId="77777777" w:rsidR="00DA4695" w:rsidRPr="00966ECB" w:rsidRDefault="00DA4695" w:rsidP="00C703C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ECB">
              <w:rPr>
                <w:rFonts w:ascii="Times New Roman" w:hAnsi="Times New Roman" w:cs="Times New Roman"/>
              </w:rPr>
              <w:t>Clinical studies with children (n=96) and their parents (n=104)</w:t>
            </w:r>
          </w:p>
        </w:tc>
        <w:tc>
          <w:tcPr>
            <w:tcW w:w="1480" w:type="dxa"/>
          </w:tcPr>
          <w:p w14:paraId="0BF8391A" w14:textId="77777777" w:rsidR="00DA4695" w:rsidRPr="00966ECB" w:rsidRDefault="00DA4695" w:rsidP="00C703C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ECB">
              <w:rPr>
                <w:rFonts w:ascii="Times New Roman" w:hAnsi="Times New Roman" w:cs="Times New Roman"/>
              </w:rPr>
              <w:t xml:space="preserve">12-item self-facilitated questionnaire provided at the end of the interview. </w:t>
            </w:r>
          </w:p>
        </w:tc>
        <w:tc>
          <w:tcPr>
            <w:tcW w:w="1692" w:type="dxa"/>
          </w:tcPr>
          <w:p w14:paraId="4CB34681" w14:textId="77777777" w:rsidR="00DA4695" w:rsidRPr="00966ECB" w:rsidRDefault="00DA4695" w:rsidP="00DA4695">
            <w:pPr>
              <w:pStyle w:val="NoSpacing"/>
              <w:numPr>
                <w:ilvl w:val="0"/>
                <w:numId w:val="1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ECB">
              <w:rPr>
                <w:rFonts w:ascii="Calibri" w:hAnsi="Calibri" w:cs="Calibri"/>
                <w:color w:val="000000"/>
              </w:rPr>
              <w:t>﻿</w:t>
            </w:r>
            <w:r w:rsidRPr="00966ECB">
              <w:rPr>
                <w:rFonts w:ascii="Times New Roman" w:hAnsi="Times New Roman" w:cs="Times New Roman"/>
              </w:rPr>
              <w:t xml:space="preserve">Cronbach’s alpha </w:t>
            </w:r>
          </w:p>
          <w:p w14:paraId="14A49536" w14:textId="77777777" w:rsidR="00DA4695" w:rsidRPr="00966ECB" w:rsidRDefault="00DA4695" w:rsidP="00DA4695">
            <w:pPr>
              <w:pStyle w:val="NoSpacing"/>
              <w:numPr>
                <w:ilvl w:val="0"/>
                <w:numId w:val="1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66ECB">
              <w:rPr>
                <w:rFonts w:ascii="Calibri" w:hAnsi="Calibri" w:cs="Calibri"/>
              </w:rPr>
              <w:t>﻿</w:t>
            </w:r>
            <w:r w:rsidRPr="00966ECB">
              <w:rPr>
                <w:rFonts w:ascii="Times New Roman" w:hAnsi="Times New Roman" w:cs="Times New Roman"/>
              </w:rPr>
              <w:t>Factor analysis</w:t>
            </w:r>
            <w:r w:rsidRPr="00966ECB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"/>
            <w:id w:val="-926423396"/>
            <w:placeholder>
              <w:docPart w:val="19DABF4D17545C469CB88F81EDABD994"/>
            </w:placeholder>
          </w:sdtPr>
          <w:sdtContent>
            <w:tc>
              <w:tcPr>
                <w:tcW w:w="1377" w:type="dxa"/>
              </w:tcPr>
              <w:p w14:paraId="08FD0400" w14:textId="77777777" w:rsidR="00DA4695" w:rsidRPr="00966ECB" w:rsidRDefault="00DA4695" w:rsidP="00C703C4">
                <w:pPr>
                  <w:pStyle w:val="NoSpacing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785F70">
                  <w:rPr>
                    <w:rFonts w:ascii="Times New Roman" w:hAnsi="Times New Roman" w:cs="Times New Roman"/>
                    <w:color w:val="000000"/>
                  </w:rPr>
                  <w:t>[11,12]</w:t>
                </w:r>
              </w:p>
            </w:tc>
          </w:sdtContent>
        </w:sdt>
      </w:tr>
      <w:tr w:rsidR="00DA4695" w:rsidRPr="00966ECB" w14:paraId="7BB7A80C" w14:textId="77777777" w:rsidTr="00F20996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265D96D7" w14:textId="77777777" w:rsidR="00DA4695" w:rsidRPr="00966ECB" w:rsidRDefault="00DA4695" w:rsidP="00C703C4">
            <w:pPr>
              <w:pStyle w:val="NoSpacing"/>
              <w:rPr>
                <w:rFonts w:ascii="Times New Roman" w:hAnsi="Times New Roman" w:cs="Times New Roman"/>
              </w:rPr>
            </w:pPr>
            <w:r w:rsidRPr="00966ECB">
              <w:rPr>
                <w:rFonts w:ascii="Times New Roman" w:hAnsi="Times New Roman" w:cs="Times New Roman"/>
              </w:rPr>
              <w:t>Shortened - Reactions to Research Participation Questionnaire</w:t>
            </w:r>
          </w:p>
        </w:tc>
        <w:tc>
          <w:tcPr>
            <w:tcW w:w="1482" w:type="dxa"/>
          </w:tcPr>
          <w:p w14:paraId="6F7088C0" w14:textId="77777777" w:rsidR="00DA4695" w:rsidRPr="00966ECB" w:rsidRDefault="00DA4695" w:rsidP="00C703C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ECB">
              <w:rPr>
                <w:rFonts w:ascii="Calibri" w:hAnsi="Calibri" w:cs="Calibri"/>
              </w:rPr>
              <w:t>﻿</w:t>
            </w:r>
            <w:r w:rsidRPr="00966ECB">
              <w:rPr>
                <w:rFonts w:ascii="Times New Roman" w:hAnsi="Times New Roman" w:cs="Times New Roman"/>
              </w:rPr>
              <w:t>Seattle, Washington, USA</w:t>
            </w:r>
          </w:p>
        </w:tc>
        <w:tc>
          <w:tcPr>
            <w:tcW w:w="1462" w:type="dxa"/>
          </w:tcPr>
          <w:p w14:paraId="4B3B1500" w14:textId="77777777" w:rsidR="00DA4695" w:rsidRPr="00966ECB" w:rsidRDefault="00DA4695" w:rsidP="00C703C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ECB">
              <w:rPr>
                <w:rFonts w:ascii="Times New Roman" w:hAnsi="Times New Roman" w:cs="Times New Roman"/>
              </w:rPr>
              <w:t>Study of women who experienced prior sexual and physical victimization (n=330)</w:t>
            </w:r>
          </w:p>
        </w:tc>
        <w:tc>
          <w:tcPr>
            <w:tcW w:w="1480" w:type="dxa"/>
          </w:tcPr>
          <w:p w14:paraId="34A18661" w14:textId="77777777" w:rsidR="00DA4695" w:rsidRPr="00966ECB" w:rsidRDefault="00DA4695" w:rsidP="00C703C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ECB">
              <w:rPr>
                <w:rFonts w:ascii="Times New Roman" w:hAnsi="Times New Roman" w:cs="Times New Roman"/>
              </w:rPr>
              <w:t>3-items at the end of a self-facilitated questionnaire focused on benefit, expected upset, and regret.</w:t>
            </w:r>
          </w:p>
        </w:tc>
        <w:tc>
          <w:tcPr>
            <w:tcW w:w="1692" w:type="dxa"/>
          </w:tcPr>
          <w:p w14:paraId="33AD07DD" w14:textId="77777777" w:rsidR="00DA4695" w:rsidRPr="00966ECB" w:rsidRDefault="00DA4695" w:rsidP="00DA4695">
            <w:pPr>
              <w:pStyle w:val="NoSpacing"/>
              <w:numPr>
                <w:ilvl w:val="0"/>
                <w:numId w:val="1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66ECB">
              <w:rPr>
                <w:rFonts w:ascii="Times New Roman" w:hAnsi="Times New Roman" w:cs="Times New Roman"/>
                <w:color w:val="000000"/>
              </w:rPr>
              <w:t>Spearman correlations</w:t>
            </w:r>
          </w:p>
          <w:p w14:paraId="10136DD9" w14:textId="77777777" w:rsidR="00DA4695" w:rsidRPr="00966ECB" w:rsidRDefault="00DA4695" w:rsidP="00DA4695">
            <w:pPr>
              <w:pStyle w:val="NoSpacing"/>
              <w:numPr>
                <w:ilvl w:val="0"/>
                <w:numId w:val="1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66ECB">
              <w:rPr>
                <w:rFonts w:ascii="Times New Roman" w:hAnsi="Times New Roman" w:cs="Times New Roman"/>
                <w:color w:val="000000"/>
              </w:rPr>
              <w:t xml:space="preserve">Known groups testing 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"/>
            <w:id w:val="1707519578"/>
            <w:placeholder>
              <w:docPart w:val="43BA9ED5C9505240B2987DCBC5F51DD3"/>
            </w:placeholder>
          </w:sdtPr>
          <w:sdtContent>
            <w:tc>
              <w:tcPr>
                <w:tcW w:w="1377" w:type="dxa"/>
              </w:tcPr>
              <w:p w14:paraId="5469D906" w14:textId="77777777" w:rsidR="00DA4695" w:rsidRPr="00966ECB" w:rsidRDefault="00DA4695" w:rsidP="00C703C4">
                <w:pPr>
                  <w:pStyle w:val="NoSpacing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785F70">
                  <w:rPr>
                    <w:rFonts w:ascii="Times New Roman" w:hAnsi="Times New Roman" w:cs="Times New Roman"/>
                    <w:color w:val="000000"/>
                  </w:rPr>
                  <w:t>[8]</w:t>
                </w:r>
              </w:p>
            </w:tc>
          </w:sdtContent>
        </w:sdt>
      </w:tr>
      <w:tr w:rsidR="00DA4695" w:rsidRPr="00966ECB" w14:paraId="737BFC94" w14:textId="77777777" w:rsidTr="00F2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4FB6D1A4" w14:textId="77777777" w:rsidR="00DA4695" w:rsidRPr="00966ECB" w:rsidRDefault="00DA4695" w:rsidP="00C703C4">
            <w:pPr>
              <w:pStyle w:val="NoSpacing"/>
              <w:rPr>
                <w:rFonts w:ascii="Times New Roman" w:hAnsi="Times New Roman" w:cs="Times New Roman"/>
              </w:rPr>
            </w:pPr>
            <w:r w:rsidRPr="00966ECB">
              <w:rPr>
                <w:rFonts w:ascii="Times New Roman" w:hAnsi="Times New Roman" w:cs="Times New Roman"/>
              </w:rPr>
              <w:t>Self-reported ratings of a trauma assessment</w:t>
            </w:r>
          </w:p>
        </w:tc>
        <w:tc>
          <w:tcPr>
            <w:tcW w:w="1482" w:type="dxa"/>
          </w:tcPr>
          <w:p w14:paraId="33954F07" w14:textId="77777777" w:rsidR="00DA4695" w:rsidRPr="00966ECB" w:rsidRDefault="00DA4695" w:rsidP="00C703C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ECB">
              <w:rPr>
                <w:rFonts w:ascii="Times New Roman" w:hAnsi="Times New Roman" w:cs="Times New Roman"/>
              </w:rPr>
              <w:t>St. Louis, Missouri, USA</w:t>
            </w:r>
          </w:p>
        </w:tc>
        <w:tc>
          <w:tcPr>
            <w:tcW w:w="1462" w:type="dxa"/>
          </w:tcPr>
          <w:p w14:paraId="0205A034" w14:textId="77777777" w:rsidR="00DA4695" w:rsidRPr="00966ECB" w:rsidRDefault="00DA4695" w:rsidP="00C703C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ECB">
              <w:rPr>
                <w:rFonts w:ascii="Times New Roman" w:hAnsi="Times New Roman" w:cs="Times New Roman"/>
              </w:rPr>
              <w:t>Study of women who experienced prior traumatic assault or domestic violence (n=430)</w:t>
            </w:r>
          </w:p>
        </w:tc>
        <w:tc>
          <w:tcPr>
            <w:tcW w:w="1480" w:type="dxa"/>
          </w:tcPr>
          <w:p w14:paraId="2CDFAA82" w14:textId="77777777" w:rsidR="00DA4695" w:rsidRPr="00966ECB" w:rsidRDefault="00DA4695" w:rsidP="00C703C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ECB">
              <w:rPr>
                <w:rFonts w:ascii="Times New Roman" w:hAnsi="Times New Roman" w:cs="Times New Roman"/>
              </w:rPr>
              <w:t>7-item self-facilitated questionnaire (paper or computer-based) provided at the end of the assessment.</w:t>
            </w:r>
          </w:p>
        </w:tc>
        <w:tc>
          <w:tcPr>
            <w:tcW w:w="1692" w:type="dxa"/>
          </w:tcPr>
          <w:p w14:paraId="1B9CF8E0" w14:textId="77777777" w:rsidR="00DA4695" w:rsidRPr="00966ECB" w:rsidRDefault="00DA4695" w:rsidP="00DA4695">
            <w:pPr>
              <w:pStyle w:val="NoSpacing"/>
              <w:numPr>
                <w:ilvl w:val="0"/>
                <w:numId w:val="1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ECB">
              <w:rPr>
                <w:rFonts w:ascii="Times New Roman" w:hAnsi="Times New Roman" w:cs="Times New Roman"/>
                <w:color w:val="000000"/>
              </w:rPr>
              <w:t>Known groups testing</w:t>
            </w:r>
          </w:p>
        </w:tc>
        <w:tc>
          <w:tcPr>
            <w:tcW w:w="1377" w:type="dxa"/>
          </w:tcPr>
          <w:p w14:paraId="700463F7" w14:textId="77777777" w:rsidR="00DA4695" w:rsidRPr="00966ECB" w:rsidRDefault="00DA4695" w:rsidP="00C703C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ECB">
              <w:rPr>
                <w:rFonts w:ascii="Calibri" w:hAnsi="Calibri" w:cs="Calibri"/>
              </w:rPr>
              <w:t>﻿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"/>
                <w:id w:val="645631069"/>
                <w:placeholder>
                  <w:docPart w:val="930B39733436A7448FC433791803ADE9"/>
                </w:placeholder>
              </w:sdtPr>
              <w:sdtContent>
                <w:r w:rsidRPr="00785F70">
                  <w:rPr>
                    <w:rFonts w:ascii="Times New Roman" w:hAnsi="Times New Roman" w:cs="Times New Roman"/>
                    <w:color w:val="000000"/>
                  </w:rPr>
                  <w:t>[10]</w:t>
                </w:r>
              </w:sdtContent>
            </w:sdt>
          </w:p>
        </w:tc>
      </w:tr>
      <w:tr w:rsidR="00DA4695" w:rsidRPr="00966ECB" w14:paraId="11803AC1" w14:textId="77777777" w:rsidTr="00F20996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7695B1B9" w14:textId="77777777" w:rsidR="00DA4695" w:rsidRPr="00966ECB" w:rsidRDefault="00DA4695" w:rsidP="00C703C4">
            <w:pPr>
              <w:pStyle w:val="NoSpacing"/>
              <w:rPr>
                <w:rFonts w:ascii="Times New Roman" w:hAnsi="Times New Roman" w:cs="Times New Roman"/>
              </w:rPr>
            </w:pPr>
            <w:r w:rsidRPr="00966ECB">
              <w:rPr>
                <w:rFonts w:ascii="Times New Roman" w:hAnsi="Times New Roman" w:cs="Times New Roman"/>
              </w:rPr>
              <w:t>Interview distress assessment</w:t>
            </w:r>
          </w:p>
        </w:tc>
        <w:tc>
          <w:tcPr>
            <w:tcW w:w="1482" w:type="dxa"/>
          </w:tcPr>
          <w:p w14:paraId="67CFFF10" w14:textId="77777777" w:rsidR="00DA4695" w:rsidRPr="00966ECB" w:rsidRDefault="00DA4695" w:rsidP="00C703C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ECB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462" w:type="dxa"/>
          </w:tcPr>
          <w:p w14:paraId="31790891" w14:textId="77777777" w:rsidR="00DA4695" w:rsidRPr="00966ECB" w:rsidRDefault="00DA4695" w:rsidP="00C703C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ECB">
              <w:rPr>
                <w:rFonts w:ascii="Times New Roman" w:hAnsi="Times New Roman" w:cs="Times New Roman"/>
              </w:rPr>
              <w:t>Study of army veterans with post-traumatic stress disorder (n=641)</w:t>
            </w:r>
          </w:p>
        </w:tc>
        <w:tc>
          <w:tcPr>
            <w:tcW w:w="1480" w:type="dxa"/>
          </w:tcPr>
          <w:p w14:paraId="0B4A70E8" w14:textId="77777777" w:rsidR="00DA4695" w:rsidRPr="00966ECB" w:rsidRDefault="00DA4695" w:rsidP="00C703C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ECB">
              <w:rPr>
                <w:rFonts w:ascii="Times New Roman" w:hAnsi="Times New Roman" w:cs="Times New Roman"/>
              </w:rPr>
              <w:t xml:space="preserve">1-item asked at the end of enumerated interview. </w:t>
            </w:r>
          </w:p>
        </w:tc>
        <w:tc>
          <w:tcPr>
            <w:tcW w:w="1692" w:type="dxa"/>
          </w:tcPr>
          <w:p w14:paraId="41DA19AC" w14:textId="77777777" w:rsidR="00DA4695" w:rsidRPr="00966ECB" w:rsidRDefault="00DA4695" w:rsidP="00DA4695">
            <w:pPr>
              <w:pStyle w:val="NoSpacing"/>
              <w:numPr>
                <w:ilvl w:val="0"/>
                <w:numId w:val="1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66ECB">
              <w:rPr>
                <w:rFonts w:ascii="Times New Roman" w:hAnsi="Times New Roman" w:cs="Times New Roman"/>
                <w:color w:val="000000"/>
              </w:rPr>
              <w:t>Known groups testing</w:t>
            </w:r>
          </w:p>
        </w:tc>
        <w:tc>
          <w:tcPr>
            <w:tcW w:w="1377" w:type="dxa"/>
          </w:tcPr>
          <w:p w14:paraId="6717A776" w14:textId="77777777" w:rsidR="00DA4695" w:rsidRPr="00966ECB" w:rsidRDefault="00000000" w:rsidP="00C703C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"/>
                <w:id w:val="372973930"/>
                <w:placeholder>
                  <w:docPart w:val="0B1C470C2E66284384FC7AF8B4A3F815"/>
                </w:placeholder>
              </w:sdtPr>
              <w:sdtContent>
                <w:r w:rsidR="00DA4695" w:rsidRPr="00785F70">
                  <w:rPr>
                    <w:rFonts w:ascii="Times New Roman" w:hAnsi="Times New Roman" w:cs="Times New Roman"/>
                    <w:color w:val="000000"/>
                  </w:rPr>
                  <w:t>[7]</w:t>
                </w:r>
              </w:sdtContent>
            </w:sdt>
          </w:p>
        </w:tc>
      </w:tr>
      <w:tr w:rsidR="00DA4695" w:rsidRPr="00966ECB" w14:paraId="01AFAA94" w14:textId="77777777" w:rsidTr="00F2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7F5AAC44" w14:textId="77777777" w:rsidR="00DA4695" w:rsidRPr="00966ECB" w:rsidRDefault="00DA4695" w:rsidP="00C703C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966ECB">
              <w:rPr>
                <w:rFonts w:ascii="Calibri" w:hAnsi="Calibri" w:cs="Calibri"/>
                <w:b w:val="0"/>
                <w:bCs w:val="0"/>
                <w:color w:val="000000"/>
              </w:rPr>
              <w:t>﻿</w:t>
            </w:r>
            <w:r w:rsidRPr="00966ECB">
              <w:rPr>
                <w:rFonts w:ascii="Times New Roman" w:hAnsi="Times New Roman" w:cs="Times New Roman"/>
                <w:color w:val="000000"/>
              </w:rPr>
              <w:t>Coercion assessment scale</w:t>
            </w:r>
          </w:p>
        </w:tc>
        <w:tc>
          <w:tcPr>
            <w:tcW w:w="1482" w:type="dxa"/>
          </w:tcPr>
          <w:p w14:paraId="548FA8B5" w14:textId="77777777" w:rsidR="00DA4695" w:rsidRPr="00966ECB" w:rsidRDefault="00DA4695" w:rsidP="00C703C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66ECB">
              <w:rPr>
                <w:rFonts w:ascii="Times New Roman" w:hAnsi="Times New Roman" w:cs="Times New Roman"/>
              </w:rPr>
              <w:t>Wilmington, Delaware, USA</w:t>
            </w:r>
          </w:p>
        </w:tc>
        <w:tc>
          <w:tcPr>
            <w:tcW w:w="1462" w:type="dxa"/>
          </w:tcPr>
          <w:p w14:paraId="26481946" w14:textId="77777777" w:rsidR="00DA4695" w:rsidRPr="00966ECB" w:rsidRDefault="00DA4695" w:rsidP="00C703C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66ECB">
              <w:rPr>
                <w:rFonts w:ascii="Times New Roman" w:hAnsi="Times New Roman" w:cs="Times New Roman"/>
                <w:color w:val="000000"/>
              </w:rPr>
              <w:t xml:space="preserve">Study of </w:t>
            </w:r>
            <w:proofErr w:type="spellStart"/>
            <w:r w:rsidRPr="00966ECB">
              <w:rPr>
                <w:rFonts w:ascii="Times New Roman" w:hAnsi="Times New Roman" w:cs="Times New Roman"/>
                <w:color w:val="000000"/>
              </w:rPr>
              <w:t>misdemeanor</w:t>
            </w:r>
            <w:proofErr w:type="spellEnd"/>
            <w:r w:rsidRPr="00966ECB">
              <w:rPr>
                <w:rFonts w:ascii="Times New Roman" w:hAnsi="Times New Roman" w:cs="Times New Roman"/>
                <w:color w:val="000000"/>
              </w:rPr>
              <w:t xml:space="preserve"> drug court clients (n=84)</w:t>
            </w:r>
          </w:p>
        </w:tc>
        <w:tc>
          <w:tcPr>
            <w:tcW w:w="1480" w:type="dxa"/>
          </w:tcPr>
          <w:p w14:paraId="36FE4D06" w14:textId="77777777" w:rsidR="00DA4695" w:rsidRPr="00966ECB" w:rsidRDefault="00DA4695" w:rsidP="00C703C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66ECB">
              <w:rPr>
                <w:rFonts w:ascii="Times New Roman" w:hAnsi="Times New Roman" w:cs="Times New Roman"/>
                <w:color w:val="000000"/>
              </w:rPr>
              <w:t>8-item self-facilitated questionnaire which included other questions after the informed consent discussion.</w:t>
            </w:r>
          </w:p>
        </w:tc>
        <w:tc>
          <w:tcPr>
            <w:tcW w:w="1692" w:type="dxa"/>
          </w:tcPr>
          <w:p w14:paraId="54DDBAAB" w14:textId="77777777" w:rsidR="00DA4695" w:rsidRPr="00966ECB" w:rsidRDefault="00DA4695" w:rsidP="00DA4695">
            <w:pPr>
              <w:pStyle w:val="NoSpacing"/>
              <w:numPr>
                <w:ilvl w:val="0"/>
                <w:numId w:val="1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66ECB">
              <w:rPr>
                <w:rFonts w:ascii="Calibri" w:hAnsi="Calibri" w:cs="Calibri"/>
                <w:color w:val="000000"/>
              </w:rPr>
              <w:t>﻿</w:t>
            </w:r>
            <w:r w:rsidRPr="00966ECB">
              <w:rPr>
                <w:rFonts w:ascii="Times New Roman" w:hAnsi="Times New Roman" w:cs="Times New Roman"/>
                <w:color w:val="000000"/>
              </w:rPr>
              <w:t>Calculation of inter-item correlations and item-total correlations</w:t>
            </w:r>
          </w:p>
          <w:p w14:paraId="594F03A4" w14:textId="77777777" w:rsidR="00DA4695" w:rsidRPr="00966ECB" w:rsidRDefault="00DA4695" w:rsidP="00DA4695">
            <w:pPr>
              <w:pStyle w:val="NoSpacing"/>
              <w:numPr>
                <w:ilvl w:val="0"/>
                <w:numId w:val="1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66ECB">
              <w:rPr>
                <w:rFonts w:ascii="Times New Roman" w:hAnsi="Times New Roman" w:cs="Times New Roman"/>
                <w:color w:val="000000"/>
              </w:rPr>
              <w:t>Cronbach’s coefficient alpha</w:t>
            </w:r>
          </w:p>
          <w:p w14:paraId="474B9C65" w14:textId="77777777" w:rsidR="00DA4695" w:rsidRPr="00966ECB" w:rsidRDefault="00DA4695" w:rsidP="00DA4695">
            <w:pPr>
              <w:pStyle w:val="NoSpacing"/>
              <w:numPr>
                <w:ilvl w:val="0"/>
                <w:numId w:val="1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66ECB">
              <w:rPr>
                <w:rFonts w:ascii="Times New Roman" w:hAnsi="Times New Roman" w:cs="Times New Roman"/>
                <w:color w:val="000000"/>
              </w:rPr>
              <w:t>Exploratory factor analysis (EFA)</w:t>
            </w:r>
          </w:p>
          <w:p w14:paraId="3ABBA529" w14:textId="77777777" w:rsidR="00DA4695" w:rsidRPr="00966ECB" w:rsidRDefault="00DA4695" w:rsidP="00DA4695">
            <w:pPr>
              <w:pStyle w:val="NoSpacing"/>
              <w:numPr>
                <w:ilvl w:val="0"/>
                <w:numId w:val="1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66ECB">
              <w:rPr>
                <w:rFonts w:ascii="Times New Roman" w:hAnsi="Times New Roman" w:cs="Times New Roman"/>
                <w:color w:val="000000"/>
              </w:rPr>
              <w:t>Discriminative validity (</w:t>
            </w:r>
            <w:proofErr w:type="gramStart"/>
            <w:r w:rsidRPr="00966ECB">
              <w:rPr>
                <w:rFonts w:ascii="Times New Roman" w:hAnsi="Times New Roman" w:cs="Times New Roman"/>
                <w:color w:val="000000"/>
              </w:rPr>
              <w:t>known-groups</w:t>
            </w:r>
            <w:proofErr w:type="gramEnd"/>
            <w:r w:rsidRPr="00966ECB">
              <w:rPr>
                <w:rFonts w:ascii="Times New Roman" w:hAnsi="Times New Roman" w:cs="Times New Roman"/>
                <w:color w:val="000000"/>
              </w:rPr>
              <w:t xml:space="preserve"> testing)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"/>
            <w:id w:val="836879461"/>
            <w:placeholder>
              <w:docPart w:val="5BD684F13008D1489178C33C56905498"/>
            </w:placeholder>
          </w:sdtPr>
          <w:sdtContent>
            <w:tc>
              <w:tcPr>
                <w:tcW w:w="1377" w:type="dxa"/>
              </w:tcPr>
              <w:p w14:paraId="4BBBE0E6" w14:textId="77777777" w:rsidR="00DA4695" w:rsidRPr="00966ECB" w:rsidRDefault="00DA4695" w:rsidP="00C703C4">
                <w:pPr>
                  <w:pStyle w:val="NoSpacing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hAnsi="Times New Roman" w:cs="Times New Roman"/>
                    <w:color w:val="000000"/>
                  </w:rPr>
                </w:pPr>
                <w:r w:rsidRPr="00785F70">
                  <w:rPr>
                    <w:rFonts w:ascii="Times New Roman" w:hAnsi="Times New Roman" w:cs="Times New Roman"/>
                    <w:color w:val="000000"/>
                  </w:rPr>
                  <w:t>[9]</w:t>
                </w:r>
              </w:p>
            </w:tc>
          </w:sdtContent>
        </w:sdt>
      </w:tr>
      <w:tr w:rsidR="00DA4695" w:rsidRPr="00966ECB" w14:paraId="4BF0199E" w14:textId="77777777" w:rsidTr="00F20996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4B2FAD22" w14:textId="77777777" w:rsidR="00DA4695" w:rsidRPr="00966ECB" w:rsidRDefault="00DA4695" w:rsidP="00C703C4">
            <w:pPr>
              <w:pStyle w:val="NoSpacing"/>
              <w:rPr>
                <w:rFonts w:ascii="Times New Roman" w:hAnsi="Times New Roman" w:cs="Times New Roman"/>
              </w:rPr>
            </w:pPr>
            <w:r w:rsidRPr="00966ECB">
              <w:rPr>
                <w:rFonts w:ascii="Calibri" w:hAnsi="Calibri" w:cs="Calibri"/>
              </w:rPr>
              <w:t>﻿</w:t>
            </w:r>
            <w:r w:rsidRPr="00966ECB">
              <w:rPr>
                <w:rFonts w:ascii="Times New Roman" w:hAnsi="Times New Roman" w:cs="Times New Roman"/>
              </w:rPr>
              <w:t>Quality of informed consent</w:t>
            </w:r>
          </w:p>
        </w:tc>
        <w:tc>
          <w:tcPr>
            <w:tcW w:w="1482" w:type="dxa"/>
          </w:tcPr>
          <w:p w14:paraId="7F11C220" w14:textId="77777777" w:rsidR="00DA4695" w:rsidRPr="00966ECB" w:rsidRDefault="00DA4695" w:rsidP="00C703C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ECB">
              <w:rPr>
                <w:rFonts w:ascii="Times New Roman" w:hAnsi="Times New Roman" w:cs="Times New Roman"/>
              </w:rPr>
              <w:t>Boston, Massachusetts, USA</w:t>
            </w:r>
          </w:p>
        </w:tc>
        <w:tc>
          <w:tcPr>
            <w:tcW w:w="1462" w:type="dxa"/>
          </w:tcPr>
          <w:p w14:paraId="67512F1F" w14:textId="77777777" w:rsidR="00DA4695" w:rsidRPr="00966ECB" w:rsidRDefault="00DA4695" w:rsidP="00C703C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ECB">
              <w:rPr>
                <w:rFonts w:ascii="Times New Roman" w:hAnsi="Times New Roman" w:cs="Times New Roman"/>
              </w:rPr>
              <w:t xml:space="preserve">Study of the consent process in adult cancer clinical trials </w:t>
            </w:r>
            <w:r w:rsidRPr="00966ECB">
              <w:rPr>
                <w:rFonts w:ascii="Times New Roman" w:hAnsi="Times New Roman" w:cs="Times New Roman"/>
              </w:rPr>
              <w:lastRenderedPageBreak/>
              <w:t>(n=287)</w:t>
            </w:r>
          </w:p>
        </w:tc>
        <w:tc>
          <w:tcPr>
            <w:tcW w:w="1480" w:type="dxa"/>
          </w:tcPr>
          <w:p w14:paraId="3089AEE0" w14:textId="77777777" w:rsidR="00DA4695" w:rsidRPr="00966ECB" w:rsidRDefault="00DA4695" w:rsidP="00C703C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ECB">
              <w:rPr>
                <w:rFonts w:ascii="Times New Roman" w:hAnsi="Times New Roman" w:cs="Times New Roman"/>
              </w:rPr>
              <w:lastRenderedPageBreak/>
              <w:t xml:space="preserve">34-item self-facilitated questionnaire mailed to participants. </w:t>
            </w:r>
          </w:p>
        </w:tc>
        <w:tc>
          <w:tcPr>
            <w:tcW w:w="1692" w:type="dxa"/>
          </w:tcPr>
          <w:p w14:paraId="2D068F75" w14:textId="77777777" w:rsidR="00DA4695" w:rsidRPr="00966ECB" w:rsidRDefault="00DA4695" w:rsidP="00DA4695">
            <w:pPr>
              <w:pStyle w:val="NoSpacing"/>
              <w:numPr>
                <w:ilvl w:val="0"/>
                <w:numId w:val="1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66ECB">
              <w:rPr>
                <w:rFonts w:ascii="Times New Roman" w:hAnsi="Times New Roman" w:cs="Times New Roman"/>
                <w:color w:val="000000"/>
              </w:rPr>
              <w:t>Content and face validity</w:t>
            </w:r>
          </w:p>
          <w:p w14:paraId="6FBA4B4D" w14:textId="77777777" w:rsidR="00DA4695" w:rsidRPr="00966ECB" w:rsidRDefault="00DA4695" w:rsidP="00DA4695">
            <w:pPr>
              <w:pStyle w:val="NoSpacing"/>
              <w:numPr>
                <w:ilvl w:val="0"/>
                <w:numId w:val="1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66ECB">
              <w:rPr>
                <w:rFonts w:ascii="Times New Roman" w:hAnsi="Times New Roman" w:cs="Times New Roman"/>
                <w:color w:val="000000"/>
              </w:rPr>
              <w:t>Test-retest reliability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"/>
            <w:id w:val="-988555764"/>
            <w:placeholder>
              <w:docPart w:val="6CE0BEDF58771848892C8E458D1C3A11"/>
            </w:placeholder>
          </w:sdtPr>
          <w:sdtContent>
            <w:tc>
              <w:tcPr>
                <w:tcW w:w="1377" w:type="dxa"/>
              </w:tcPr>
              <w:p w14:paraId="58E7B3F8" w14:textId="77777777" w:rsidR="00DA4695" w:rsidRPr="00966ECB" w:rsidRDefault="00DA4695" w:rsidP="00C703C4">
                <w:pPr>
                  <w:pStyle w:val="NoSpacing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785F70">
                  <w:rPr>
                    <w:rFonts w:ascii="Times New Roman" w:hAnsi="Times New Roman" w:cs="Times New Roman"/>
                    <w:color w:val="000000"/>
                  </w:rPr>
                  <w:t>[13]</w:t>
                </w:r>
              </w:p>
            </w:tc>
          </w:sdtContent>
        </w:sdt>
      </w:tr>
    </w:tbl>
    <w:p w14:paraId="201A3CA1" w14:textId="77777777" w:rsidR="00C01189" w:rsidRPr="00DA4695" w:rsidRDefault="00C01189">
      <w:pPr>
        <w:rPr>
          <w:lang w:val="en-US"/>
        </w:rPr>
      </w:pPr>
    </w:p>
    <w:sectPr w:rsidR="00C01189" w:rsidRPr="00DA46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8B4CE1"/>
    <w:multiLevelType w:val="hybridMultilevel"/>
    <w:tmpl w:val="455C2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90586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695"/>
    <w:rsid w:val="00136165"/>
    <w:rsid w:val="002C3F99"/>
    <w:rsid w:val="0032363C"/>
    <w:rsid w:val="003A561A"/>
    <w:rsid w:val="004A3037"/>
    <w:rsid w:val="0055125F"/>
    <w:rsid w:val="00575CC0"/>
    <w:rsid w:val="00614220"/>
    <w:rsid w:val="006B3EF5"/>
    <w:rsid w:val="00702D9B"/>
    <w:rsid w:val="00736AAC"/>
    <w:rsid w:val="0077472C"/>
    <w:rsid w:val="007B72AA"/>
    <w:rsid w:val="0086003B"/>
    <w:rsid w:val="008A00BD"/>
    <w:rsid w:val="00A15FD7"/>
    <w:rsid w:val="00A44B3A"/>
    <w:rsid w:val="00C01189"/>
    <w:rsid w:val="00C57295"/>
    <w:rsid w:val="00D53220"/>
    <w:rsid w:val="00D72F81"/>
    <w:rsid w:val="00DA4695"/>
    <w:rsid w:val="00EE65F9"/>
    <w:rsid w:val="00F20996"/>
    <w:rsid w:val="00FD0BE8"/>
    <w:rsid w:val="00FD550E"/>
    <w:rsid w:val="00FE7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FBAE30"/>
  <w15:chartTrackingRefBased/>
  <w15:docId w15:val="{617F66F0-208F-A948-A5E3-704D028A7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ables"/>
    <w:qFormat/>
    <w:rsid w:val="00DA4695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46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6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6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6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6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6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6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6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69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basedOn w:val="Normal"/>
    <w:autoRedefine/>
    <w:qFormat/>
    <w:rsid w:val="00702D9B"/>
    <w:pPr>
      <w:spacing w:after="240" w:line="480" w:lineRule="auto"/>
      <w:ind w:firstLine="709"/>
    </w:pPr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A469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69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695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695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695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695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695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695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695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DA46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4695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6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4695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DA46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4695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DA46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46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6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695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DA4695"/>
    <w:rPr>
      <w:b/>
      <w:bCs/>
      <w:smallCaps/>
      <w:color w:val="0F4761" w:themeColor="accent1" w:themeShade="BF"/>
      <w:spacing w:val="5"/>
    </w:rPr>
  </w:style>
  <w:style w:type="table" w:customStyle="1" w:styleId="GridTable41">
    <w:name w:val="Grid Table 41"/>
    <w:basedOn w:val="TableNormal"/>
    <w:uiPriority w:val="49"/>
    <w:rsid w:val="00DA4695"/>
    <w:pPr>
      <w:widowControl w:val="0"/>
    </w:pPr>
    <w:rPr>
      <w:rFonts w:ascii="Arial" w:eastAsia="Arial" w:hAnsi="Arial" w:cs="Arial"/>
      <w:color w:val="323030"/>
      <w:sz w:val="21"/>
      <w:szCs w:val="21"/>
      <w:lang w:val="en-GB"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DA4695"/>
    <w:pPr>
      <w:widowControl w:val="0"/>
    </w:pPr>
    <w:rPr>
      <w:rFonts w:ascii="Arial" w:eastAsia="Arial" w:hAnsi="Arial" w:cs="Arial"/>
      <w:sz w:val="21"/>
      <w:szCs w:val="21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19DABF4D17545C469CB88F81EDABD99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5065DA9-6B36-DD46-AE62-50D84F2A6964}"/>
      </w:docPartPr>
      <w:docPartBody>
        <w:p w:rsidR="00ED238B" w:rsidRDefault="009620A2" w:rsidP="009620A2">
          <w:pPr>
            <w:pStyle w:val="19DABF4D17545C469CB88F81EDABD994"/>
          </w:pPr>
          <w:r w:rsidRPr="00E21B0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3BA9ED5C9505240B2987DCBC5F51DD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54B0D42-185D-6B47-8400-BBA75145926C}"/>
      </w:docPartPr>
      <w:docPartBody>
        <w:p w:rsidR="00ED238B" w:rsidRDefault="009620A2" w:rsidP="009620A2">
          <w:pPr>
            <w:pStyle w:val="43BA9ED5C9505240B2987DCBC5F51DD3"/>
          </w:pPr>
          <w:r w:rsidRPr="00E21B0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30B39733436A7448FC433791803ADE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5E514F9-D1F9-8E4F-9BC2-F9B9B9EABD16}"/>
      </w:docPartPr>
      <w:docPartBody>
        <w:p w:rsidR="00ED238B" w:rsidRDefault="009620A2" w:rsidP="009620A2">
          <w:pPr>
            <w:pStyle w:val="930B39733436A7448FC433791803ADE9"/>
          </w:pPr>
          <w:r w:rsidRPr="00E21B0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B1C470C2E66284384FC7AF8B4A3F81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51075C5-F334-0643-BE13-D3563D3F10A8}"/>
      </w:docPartPr>
      <w:docPartBody>
        <w:p w:rsidR="00ED238B" w:rsidRDefault="009620A2" w:rsidP="009620A2">
          <w:pPr>
            <w:pStyle w:val="0B1C470C2E66284384FC7AF8B4A3F815"/>
          </w:pPr>
          <w:r w:rsidRPr="00E21B0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BD684F13008D1489178C33C5690549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F5CF218-4E9E-8444-8F47-8F7964CB8A2C}"/>
      </w:docPartPr>
      <w:docPartBody>
        <w:p w:rsidR="00ED238B" w:rsidRDefault="009620A2" w:rsidP="009620A2">
          <w:pPr>
            <w:pStyle w:val="5BD684F13008D1489178C33C56905498"/>
          </w:pPr>
          <w:r w:rsidRPr="00E21B0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CE0BEDF58771848892C8E458D1C3A1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95DBC62-F77C-3740-883B-831D97E34EF3}"/>
      </w:docPartPr>
      <w:docPartBody>
        <w:p w:rsidR="00ED238B" w:rsidRDefault="009620A2" w:rsidP="009620A2">
          <w:pPr>
            <w:pStyle w:val="6CE0BEDF58771848892C8E458D1C3A11"/>
          </w:pPr>
          <w:r w:rsidRPr="00E21B01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0A2"/>
    <w:rsid w:val="000F1629"/>
    <w:rsid w:val="002C3F99"/>
    <w:rsid w:val="0055125F"/>
    <w:rsid w:val="00726EBC"/>
    <w:rsid w:val="009620A2"/>
    <w:rsid w:val="00AD64DA"/>
    <w:rsid w:val="00ED2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H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620A2"/>
    <w:rPr>
      <w:color w:val="808080"/>
    </w:rPr>
  </w:style>
  <w:style w:type="paragraph" w:customStyle="1" w:styleId="19DABF4D17545C469CB88F81EDABD994">
    <w:name w:val="19DABF4D17545C469CB88F81EDABD994"/>
    <w:rsid w:val="009620A2"/>
  </w:style>
  <w:style w:type="paragraph" w:customStyle="1" w:styleId="43BA9ED5C9505240B2987DCBC5F51DD3">
    <w:name w:val="43BA9ED5C9505240B2987DCBC5F51DD3"/>
    <w:rsid w:val="009620A2"/>
  </w:style>
  <w:style w:type="paragraph" w:customStyle="1" w:styleId="930B39733436A7448FC433791803ADE9">
    <w:name w:val="930B39733436A7448FC433791803ADE9"/>
    <w:rsid w:val="009620A2"/>
  </w:style>
  <w:style w:type="paragraph" w:customStyle="1" w:styleId="0B1C470C2E66284384FC7AF8B4A3F815">
    <w:name w:val="0B1C470C2E66284384FC7AF8B4A3F815"/>
    <w:rsid w:val="009620A2"/>
  </w:style>
  <w:style w:type="paragraph" w:customStyle="1" w:styleId="5BD684F13008D1489178C33C56905498">
    <w:name w:val="5BD684F13008D1489178C33C56905498"/>
    <w:rsid w:val="009620A2"/>
  </w:style>
  <w:style w:type="paragraph" w:customStyle="1" w:styleId="6CE0BEDF58771848892C8E458D1C3A11">
    <w:name w:val="6CE0BEDF58771848892C8E458D1C3A11"/>
    <w:rsid w:val="009620A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rthur, Jess</dc:creator>
  <cp:keywords/>
  <dc:description/>
  <cp:lastModifiedBy>Jess MacArthur</cp:lastModifiedBy>
  <cp:revision>3</cp:revision>
  <dcterms:created xsi:type="dcterms:W3CDTF">2025-02-24T20:17:00Z</dcterms:created>
  <dcterms:modified xsi:type="dcterms:W3CDTF">2025-06-18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5-06-18T17:21:25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c0a28e4f-1484-4ce1-b06d-6a7019f7b782</vt:lpwstr>
  </property>
  <property fmtid="{D5CDD505-2E9C-101B-9397-08002B2CF9AE}" pid="8" name="MSIP_Label_51a6c3db-1667-4f49-995a-8b9973972958_ContentBits">
    <vt:lpwstr>0</vt:lpwstr>
  </property>
  <property fmtid="{D5CDD505-2E9C-101B-9397-08002B2CF9AE}" pid="9" name="MSIP_Label_51a6c3db-1667-4f49-995a-8b9973972958_Tag">
    <vt:lpwstr>50, 3, 0, 1</vt:lpwstr>
  </property>
</Properties>
</file>